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49E89" w14:textId="2EDEA630" w:rsidR="00A544F5" w:rsidRPr="00917DF3" w:rsidRDefault="008406D9" w:rsidP="00917DF3">
      <w:pPr>
        <w:spacing w:after="0"/>
        <w:rPr>
          <w:rFonts w:eastAsia="Times New Roman" w:cs="Arial"/>
          <w:b/>
          <w:bCs/>
          <w:iCs/>
          <w:lang w:val="en-US" w:eastAsia="ja-JP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t xml:space="preserve">Supplementary </w:t>
      </w:r>
      <w:r w:rsidR="00A544F5" w:rsidRPr="00A544F5"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t xml:space="preserve">Table </w:t>
      </w: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t>1</w:t>
      </w:r>
      <w:r w:rsidR="00A544F5" w:rsidRPr="00A544F5"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t xml:space="preserve">. Treatment recommendations for central tumors or tumors without clear lateralization. </w:t>
      </w:r>
    </w:p>
    <w:tbl>
      <w:tblPr>
        <w:tblW w:w="101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5"/>
        <w:gridCol w:w="1751"/>
        <w:gridCol w:w="2091"/>
        <w:gridCol w:w="2337"/>
        <w:gridCol w:w="2234"/>
      </w:tblGrid>
      <w:tr w:rsidR="00A544F5" w:rsidRPr="008406D9" w14:paraId="4B293479" w14:textId="77777777" w:rsidTr="00A544F5">
        <w:trPr>
          <w:trHeight w:val="703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</w:tcPr>
          <w:p w14:paraId="31F2B49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706753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CADA6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2A6A94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478795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</w:tr>
      <w:tr w:rsidR="00A544F5" w:rsidRPr="00A544F5" w14:paraId="611E0F32" w14:textId="77777777" w:rsidTr="00A544F5">
        <w:trPr>
          <w:trHeight w:val="634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</w:tcPr>
          <w:p w14:paraId="06CEDB8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-stage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C88E2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side one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024C4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side two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351F06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Side one neck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F42436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Side two neck</w:t>
            </w:r>
          </w:p>
        </w:tc>
      </w:tr>
      <w:tr w:rsidR="00A544F5" w:rsidRPr="00A544F5" w14:paraId="66E977A8" w14:textId="77777777" w:rsidTr="00A544F5">
        <w:trPr>
          <w:trHeight w:val="50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5939DA70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7DDC6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7CE32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22846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3DBF8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59331CDA" w14:textId="77777777" w:rsidTr="0058793A">
        <w:trPr>
          <w:trHeight w:val="50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25A04B2A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7049A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C6326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88961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F3208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72CA58FF" w14:textId="77777777" w:rsidTr="00A544F5">
        <w:trPr>
          <w:trHeight w:val="158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18E6BA2E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681282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3EEA89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C6F18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2C191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06DD7FAA" w14:textId="77777777" w:rsidTr="0058793A">
        <w:trPr>
          <w:trHeight w:val="147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57C514EA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C02C9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D7BD06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1F6218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7147D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28D1BB95" w14:textId="77777777" w:rsidTr="00A544F5">
        <w:trPr>
          <w:trHeight w:val="265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7A774298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42B70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738FE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63A7D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2BD68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</w:tr>
      <w:tr w:rsidR="00A544F5" w:rsidRPr="00A544F5" w14:paraId="44DCD048" w14:textId="77777777" w:rsidTr="0058793A">
        <w:trPr>
          <w:trHeight w:val="241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111601FF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57565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977AF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54C37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</w:t>
            </w:r>
            <w:proofErr w:type="gram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*,II</w:t>
            </w:r>
            <w:proofErr w:type="gram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I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1DAE05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09C1D743" w14:textId="77777777" w:rsidTr="00A544F5">
        <w:trPr>
          <w:trHeight w:val="231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662F24DC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9A6007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6B8D7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1F2B0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BC3989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55B52F81" w14:textId="77777777" w:rsidTr="0058793A">
        <w:trPr>
          <w:trHeight w:val="79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6C6BE939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DF1F4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BFAC1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3A3BF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1B270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0F2118E9" w14:textId="77777777" w:rsidTr="00A544F5">
        <w:trPr>
          <w:trHeight w:val="55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22EC3A49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B84D4D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E7140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F8200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F2152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4DE11BD4" w14:textId="77777777" w:rsidTr="0058793A">
        <w:trPr>
          <w:trHeight w:val="187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03C56389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1-2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6883DC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B718A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39368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ECAE2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6159715B" w14:textId="77777777" w:rsidTr="00A544F5">
        <w:trPr>
          <w:trHeight w:val="50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4FF566F6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7BC82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BB96EE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DFA63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F8B58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43AF91B4" w14:textId="77777777" w:rsidTr="0058793A">
        <w:trPr>
          <w:trHeight w:val="153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3F5EA493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DC603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62E18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73254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69ECD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68E148B1" w14:textId="77777777" w:rsidTr="00A544F5">
        <w:trPr>
          <w:trHeight w:val="271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41757690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5259C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C4B6E4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4D36A9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DAD354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3556D2F4" w14:textId="77777777" w:rsidTr="0058793A">
        <w:trPr>
          <w:trHeight w:val="248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25AEAA16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8BFC42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D5659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A7F02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B50A3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</w:tr>
      <w:tr w:rsidR="00A544F5" w:rsidRPr="00A544F5" w14:paraId="52671147" w14:textId="77777777" w:rsidTr="00A544F5">
        <w:trPr>
          <w:trHeight w:val="223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5EE799BB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01728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93657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A9019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BAFCD6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3505F6C5" w14:textId="77777777" w:rsidTr="0058793A">
        <w:trPr>
          <w:trHeight w:val="228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570EA131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4AAAD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8801D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BBA73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0ACA7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3C2FE84A" w14:textId="77777777" w:rsidTr="00A544F5">
        <w:trPr>
          <w:trHeight w:val="217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40D8BE9B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150E6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0D5A9C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DF31E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0893E8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01ED96B8" w14:textId="77777777" w:rsidTr="0058793A">
        <w:trPr>
          <w:trHeight w:val="193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14EF45FD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5CABF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3EE1C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68531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848F50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</w:tr>
      <w:tr w:rsidR="00A544F5" w:rsidRPr="00A544F5" w14:paraId="240FD87F" w14:textId="77777777" w:rsidTr="00A544F5">
        <w:trPr>
          <w:trHeight w:val="183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</w:tcPr>
          <w:p w14:paraId="12BBBDA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677AF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E581F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B8B77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62B03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4C7DD9EA" w14:textId="77777777" w:rsidTr="0058793A">
        <w:trPr>
          <w:trHeight w:val="159"/>
        </w:trPr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</w:tcPr>
          <w:p w14:paraId="0EF14CCB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T3-4</w:t>
            </w:r>
          </w:p>
        </w:tc>
        <w:tc>
          <w:tcPr>
            <w:tcW w:w="175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1BB44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09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DEF76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33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C629C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C3E48D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</w:tbl>
    <w:p w14:paraId="131DD67A" w14:textId="77777777" w:rsidR="00A544F5" w:rsidRPr="00A544F5" w:rsidRDefault="00A544F5" w:rsidP="00A544F5">
      <w:pPr>
        <w:spacing w:after="0"/>
        <w:rPr>
          <w:rFonts w:eastAsia="Times New Roman" w:cs="Arial"/>
          <w:bCs/>
          <w:kern w:val="0"/>
          <w:sz w:val="18"/>
          <w:lang w:val="en-US"/>
          <w14:ligatures w14:val="none"/>
        </w:rPr>
      </w:pPr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*Only irradiate level IB electively if level IIA on the same side is involved. </w:t>
      </w:r>
    </w:p>
    <w:p w14:paraId="6DD39ED7" w14:textId="77777777" w:rsidR="00917DF3" w:rsidRDefault="00A544F5" w:rsidP="00A544F5">
      <w:pPr>
        <w:rPr>
          <w:rFonts w:eastAsia="Times New Roman" w:cs="Arial"/>
          <w:b/>
          <w:bCs/>
          <w:kern w:val="0"/>
          <w:szCs w:val="20"/>
          <w:lang w:val="en-US"/>
          <w14:ligatures w14:val="none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br/>
      </w:r>
    </w:p>
    <w:p w14:paraId="06BA8FDF" w14:textId="77777777" w:rsidR="00917DF3" w:rsidRDefault="00917DF3">
      <w:pPr>
        <w:rPr>
          <w:rFonts w:eastAsia="Times New Roman" w:cs="Arial"/>
          <w:b/>
          <w:bCs/>
          <w:kern w:val="0"/>
          <w:szCs w:val="20"/>
          <w:lang w:val="en-US"/>
          <w14:ligatures w14:val="none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br w:type="page"/>
      </w:r>
    </w:p>
    <w:p w14:paraId="71E50AAF" w14:textId="6A818AE6" w:rsidR="00A544F5" w:rsidRPr="00A544F5" w:rsidRDefault="00917DF3" w:rsidP="00A544F5">
      <w:pPr>
        <w:rPr>
          <w:rFonts w:eastAsia="Times New Roman" w:cs="Arial"/>
          <w:b/>
          <w:bCs/>
          <w:iCs/>
          <w:lang w:val="en-US" w:eastAsia="ja-JP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lastRenderedPageBreak/>
        <w:t>Supplementary Table 2</w:t>
      </w:r>
      <w:r w:rsidR="00A544F5" w:rsidRPr="00A544F5"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t xml:space="preserve">. Treatment recommendations for lateralized tumors, with midline extension and early T-stage (T1-2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0"/>
        <w:gridCol w:w="2557"/>
        <w:gridCol w:w="1990"/>
        <w:gridCol w:w="2093"/>
      </w:tblGrid>
      <w:tr w:rsidR="00A544F5" w:rsidRPr="008406D9" w14:paraId="355DB3E1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D7DA46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5DDB5A0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8DA140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700432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</w:tr>
      <w:tr w:rsidR="00A544F5" w:rsidRPr="00A544F5" w14:paraId="00107190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6CA7DAD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ipsilatera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4445DF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contralatera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391E54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Ipsilateral Neck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4D5DB3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Contralateral Neck</w:t>
            </w:r>
          </w:p>
        </w:tc>
      </w:tr>
      <w:tr w:rsidR="00A544F5" w:rsidRPr="00A544F5" w14:paraId="3CB4F700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E14EC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97357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EB02E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DC5BA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050F4B01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7492F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36F10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C8CD6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7D46B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02B26083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BD1B8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FD63D2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F3ACB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36F71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0A09DB35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2D40A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3172AC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D1F84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42E94A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030F8310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2B427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A2A52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A5B62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4A0E3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360213E3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523A9B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31E3F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902499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CE077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7BDB5F6D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C1BE6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B29EE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86FF2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F8337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7BABA7AB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E8DAE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227E9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5F93A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AFCF2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4558E716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34C3F6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29756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89336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E86D2F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04757F2F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A6133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3C88E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15D41C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B0BDF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76B2EDD0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9CF39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3A70B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036D3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824C3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6CC4F000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95A2CD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377EE2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AF74BA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it-CH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it-CH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it-CH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it-CH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it-CH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C1DC2C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</w:tbl>
    <w:p w14:paraId="5A382F4D" w14:textId="77777777" w:rsidR="00A544F5" w:rsidRPr="00A544F5" w:rsidRDefault="00A544F5" w:rsidP="00A544F5">
      <w:pPr>
        <w:spacing w:after="0"/>
        <w:rPr>
          <w:rFonts w:eastAsia="Times New Roman" w:cs="Arial"/>
          <w:bCs/>
          <w:kern w:val="0"/>
          <w:sz w:val="18"/>
          <w:lang w:val="en-US"/>
          <w14:ligatures w14:val="none"/>
        </w:rPr>
      </w:pPr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* Only irradiate level IB electively if level IIA on the same side is involved.</w:t>
      </w:r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br/>
        <w:t xml:space="preserve">** Level Va and </w:t>
      </w:r>
      <w:proofErr w:type="spellStart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Vb</w:t>
      </w:r>
      <w:proofErr w:type="spellEnd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 are irradiated.</w:t>
      </w:r>
    </w:p>
    <w:p w14:paraId="074AE6A1" w14:textId="77777777" w:rsidR="00917DF3" w:rsidRDefault="00917DF3">
      <w:pPr>
        <w:rPr>
          <w:rFonts w:eastAsia="Times New Roman" w:cs="Arial"/>
          <w:b/>
          <w:bCs/>
          <w:kern w:val="0"/>
          <w:szCs w:val="20"/>
          <w:lang w:val="en-US"/>
          <w14:ligatures w14:val="none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br w:type="page"/>
      </w:r>
    </w:p>
    <w:p w14:paraId="4475C0CA" w14:textId="3E2E0A38" w:rsidR="00A544F5" w:rsidRPr="00A544F5" w:rsidRDefault="00917DF3" w:rsidP="00A544F5">
      <w:pPr>
        <w:spacing w:after="0"/>
        <w:rPr>
          <w:rFonts w:eastAsia="Times New Roman" w:cs="Arial"/>
          <w:b/>
          <w:bCs/>
          <w:kern w:val="0"/>
          <w:szCs w:val="20"/>
          <w:lang w:val="en-US"/>
          <w14:ligatures w14:val="none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lastRenderedPageBreak/>
        <w:t>Supplementary Table 3</w:t>
      </w:r>
      <w:r w:rsidR="00A544F5" w:rsidRPr="00A544F5"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t xml:space="preserve">. Treatment recommendations for lateralized tumors, with midline extension and advanced T-stage (T3-4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1"/>
        <w:gridCol w:w="2157"/>
        <w:gridCol w:w="2572"/>
        <w:gridCol w:w="2260"/>
      </w:tblGrid>
      <w:tr w:rsidR="00A544F5" w:rsidRPr="008406D9" w14:paraId="29C82F41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71EA9C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424BB8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5FC528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1B7E4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</w:tr>
      <w:tr w:rsidR="00A544F5" w:rsidRPr="00A544F5" w14:paraId="392BBD44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C992B2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ipsilatera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0DBECE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contralateral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5DE6AF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Ipsilateral Neck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67BF89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Contralateral Neck</w:t>
            </w:r>
          </w:p>
        </w:tc>
      </w:tr>
      <w:tr w:rsidR="00A544F5" w:rsidRPr="00A544F5" w14:paraId="7625EC98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08B30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EC88E1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FF3EC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11823E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 </w:t>
            </w:r>
          </w:p>
        </w:tc>
      </w:tr>
      <w:tr w:rsidR="00A544F5" w:rsidRPr="00A544F5" w14:paraId="1D7B406D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F26C5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333FD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B23F23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D10182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641F83C8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63482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D4B12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9BFD1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49BE8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03636C7E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0F6CC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2CD791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AC57C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B04C1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77D924C2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845CD5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8E3DCA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9495C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II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44074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682C5859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064161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AB16F9C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413B76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36F841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521A4E7A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464C4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E9735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F9F2B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E1663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0AF50F50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416EA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3E7EF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39AA1F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, IV, V**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43D2A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</w:tr>
      <w:tr w:rsidR="00A544F5" w:rsidRPr="00A544F5" w14:paraId="2773BC1A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591DD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DAC0A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1CE6B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CAADA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3E0B44C6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E03F74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3243B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85CDD6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A5D5E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0A6FEC64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5A3B9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DAC092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BE746E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II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98C95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05C10573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CC622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DDC03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22EBB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1B9F38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56C21D3E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8FABA4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C859A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2365A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2FFB4A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1DBD9189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FE8C4B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D0721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B661E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VII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D7C56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7169C155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C84EB5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44654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4ED5ED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)*, II, III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5CD52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6E2FF20C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12AD25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D5169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3D1ADA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V**</w:t>
            </w:r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FEAC9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6F25DB98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065A45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5F036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612B08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60A2B2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</w:tr>
      <w:tr w:rsidR="00A544F5" w:rsidRPr="00A544F5" w14:paraId="520731AA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66360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3476D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2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C052C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2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345E0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</w:tr>
    </w:tbl>
    <w:p w14:paraId="790936C6" w14:textId="77777777" w:rsidR="00A544F5" w:rsidRPr="00A544F5" w:rsidRDefault="00A544F5" w:rsidP="00A544F5">
      <w:pPr>
        <w:spacing w:after="0"/>
        <w:rPr>
          <w:rFonts w:eastAsia="Times New Roman" w:cs="Arial"/>
          <w:bCs/>
          <w:kern w:val="0"/>
          <w:sz w:val="18"/>
          <w:lang w:val="en-US"/>
          <w14:ligatures w14:val="none"/>
        </w:rPr>
      </w:pPr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* Only irradiate level IB electively if level IIA on the same side is involved.</w:t>
      </w:r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br/>
        <w:t xml:space="preserve">** Level Va and </w:t>
      </w:r>
      <w:proofErr w:type="spellStart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Vb</w:t>
      </w:r>
      <w:proofErr w:type="spellEnd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 are irradiated. Level </w:t>
      </w:r>
      <w:proofErr w:type="spellStart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Vc</w:t>
      </w:r>
      <w:proofErr w:type="spellEnd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 is irradiated if level </w:t>
      </w:r>
      <w:proofErr w:type="spellStart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Vb</w:t>
      </w:r>
      <w:proofErr w:type="spellEnd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 is involved.</w:t>
      </w:r>
    </w:p>
    <w:p w14:paraId="0395B072" w14:textId="77777777" w:rsidR="00A544F5" w:rsidRDefault="00A544F5">
      <w:pPr>
        <w:rPr>
          <w:rFonts w:eastAsia="Times New Roman" w:cs="Arial"/>
          <w:b/>
          <w:bCs/>
          <w:iCs/>
          <w:lang w:val="en-US" w:eastAsia="ja-JP"/>
        </w:rPr>
      </w:pPr>
    </w:p>
    <w:p w14:paraId="6CBB840B" w14:textId="77777777" w:rsidR="00A544F5" w:rsidRDefault="00A544F5">
      <w:pPr>
        <w:rPr>
          <w:rFonts w:eastAsia="Times New Roman" w:cs="Arial"/>
          <w:b/>
          <w:bCs/>
          <w:kern w:val="0"/>
          <w:szCs w:val="20"/>
          <w:lang w:val="en-US"/>
          <w14:ligatures w14:val="none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br w:type="page"/>
      </w:r>
    </w:p>
    <w:p w14:paraId="3194F23D" w14:textId="12A5C91D" w:rsidR="00A544F5" w:rsidRPr="00A544F5" w:rsidRDefault="00917DF3" w:rsidP="00A544F5">
      <w:pPr>
        <w:spacing w:after="0"/>
        <w:rPr>
          <w:rFonts w:eastAsia="Times New Roman" w:cs="Arial"/>
          <w:b/>
          <w:bCs/>
          <w:kern w:val="0"/>
          <w:szCs w:val="20"/>
          <w:lang w:val="en-US"/>
          <w14:ligatures w14:val="none"/>
        </w:rPr>
      </w:pPr>
      <w:r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lastRenderedPageBreak/>
        <w:t>Supplementary Table 4</w:t>
      </w:r>
      <w:r w:rsidR="00A544F5" w:rsidRPr="00A544F5">
        <w:rPr>
          <w:rFonts w:eastAsia="Times New Roman" w:cs="Arial"/>
          <w:b/>
          <w:bCs/>
          <w:kern w:val="0"/>
          <w:szCs w:val="20"/>
          <w:lang w:val="en-US"/>
          <w14:ligatures w14:val="none"/>
        </w:rPr>
        <w:t xml:space="preserve">. Treatment recommendations for lateralized tumors, without midline extension and early T-stage (T1-2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0"/>
        <w:gridCol w:w="2557"/>
        <w:gridCol w:w="1990"/>
        <w:gridCol w:w="2093"/>
      </w:tblGrid>
      <w:tr w:rsidR="00A544F5" w:rsidRPr="008406D9" w14:paraId="7B91BA70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1DE1DB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6E644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09C9D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9112F8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To be included in CTV-N</w:t>
            </w:r>
          </w:p>
        </w:tc>
      </w:tr>
      <w:tr w:rsidR="00A544F5" w:rsidRPr="00A544F5" w14:paraId="55FE4543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AA4EC1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ipsilatera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9C0387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Nodal involvement contralatera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401B79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Ipsilateral Neck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6ACB1A" w14:textId="77777777" w:rsidR="00A544F5" w:rsidRPr="00A544F5" w:rsidRDefault="00A544F5" w:rsidP="00A544F5">
            <w:pPr>
              <w:spacing w:after="0"/>
              <w:jc w:val="center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b/>
                <w:bCs/>
                <w:kern w:val="0"/>
                <w:szCs w:val="20"/>
                <w:lang w:val="en-US"/>
                <w14:ligatures w14:val="none"/>
              </w:rPr>
              <w:t>Contralateral Neck</w:t>
            </w:r>
          </w:p>
        </w:tc>
      </w:tr>
      <w:tr w:rsidR="00A544F5" w:rsidRPr="00A544F5" w14:paraId="79D9C508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B40A9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07E96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91C90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D98BE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11526FFC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68BE1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52424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C4FB7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F049F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17C13693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9ED59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73C5E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7D4CB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F61CF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096210A3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5763E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5A00E6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855407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96CDC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222BBC6D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24E48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60DCE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B08329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488763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10C70663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E86E0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D1C08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D31D6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1B277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7BEF90C1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4CAFE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03E8C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063AA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04745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6F613625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913EF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285CB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A79EF6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E17C1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076D5A90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671C7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BB8773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48239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48B19E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1640E793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37EDCE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1AAA0BF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9E59FF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36CC1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</w:p>
        </w:tc>
      </w:tr>
      <w:tr w:rsidR="00A544F5" w:rsidRPr="00A544F5" w14:paraId="0E91703F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00BBF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38744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D0ED4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2BACD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0CA08BCA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8BDBB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7878C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4BE7C2D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AEBD4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595F930D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1F77F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48E478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717E81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, V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0EC31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48C9A011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9949C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B0369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2B8D9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E36C9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-</w:t>
            </w:r>
          </w:p>
        </w:tc>
      </w:tr>
      <w:tr w:rsidR="00A544F5" w:rsidRPr="00A544F5" w14:paraId="5F3EB96A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0E8377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D65D86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FCEA9BB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5252C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4CC2FC77" w14:textId="77777777" w:rsidTr="0058793A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5C13E5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73D962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67705A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(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b</w:t>
            </w:r>
            <w:proofErr w:type="spellEnd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 xml:space="preserve">)*, II, III, </w:t>
            </w:r>
            <w:proofErr w:type="spellStart"/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4DE7D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highlight w:val="yellow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  <w:tr w:rsidR="00A544F5" w:rsidRPr="00A544F5" w14:paraId="083F1015" w14:textId="77777777" w:rsidTr="00A544F5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F5C3C4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080F124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DAFD669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DC135F0" w14:textId="77777777" w:rsidR="00A544F5" w:rsidRPr="00A544F5" w:rsidRDefault="00A544F5" w:rsidP="00A544F5">
            <w:pPr>
              <w:spacing w:after="0"/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</w:pPr>
            <w:r w:rsidRPr="00A544F5">
              <w:rPr>
                <w:rFonts w:eastAsia="Times New Roman" w:cs="Arial"/>
                <w:kern w:val="0"/>
                <w:szCs w:val="20"/>
                <w:lang w:val="en-US"/>
                <w14:ligatures w14:val="none"/>
              </w:rPr>
              <w:t>II, III</w:t>
            </w:r>
          </w:p>
        </w:tc>
      </w:tr>
    </w:tbl>
    <w:p w14:paraId="7658AB93" w14:textId="77777777" w:rsidR="00A544F5" w:rsidRPr="00A544F5" w:rsidRDefault="00A544F5" w:rsidP="00A544F5">
      <w:pPr>
        <w:spacing w:after="0"/>
        <w:rPr>
          <w:rFonts w:eastAsia="Times New Roman" w:cs="Arial"/>
          <w:bCs/>
          <w:kern w:val="0"/>
          <w:sz w:val="18"/>
          <w:lang w:val="en-US"/>
          <w14:ligatures w14:val="none"/>
        </w:rPr>
      </w:pPr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* Only irradiate level IB electively if level IIA on the same side is involved.</w:t>
      </w:r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br/>
        <w:t xml:space="preserve">** Level Va and </w:t>
      </w:r>
      <w:proofErr w:type="spellStart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Vb</w:t>
      </w:r>
      <w:proofErr w:type="spellEnd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 are irradiated. Level </w:t>
      </w:r>
      <w:proofErr w:type="spellStart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Vc</w:t>
      </w:r>
      <w:proofErr w:type="spellEnd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 is irradiated if level </w:t>
      </w:r>
      <w:proofErr w:type="spellStart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>Vb</w:t>
      </w:r>
      <w:proofErr w:type="spellEnd"/>
      <w:r w:rsidRPr="00A544F5">
        <w:rPr>
          <w:rFonts w:eastAsia="Times New Roman" w:cs="Arial"/>
          <w:bCs/>
          <w:kern w:val="0"/>
          <w:sz w:val="18"/>
          <w:lang w:val="en-US"/>
          <w14:ligatures w14:val="none"/>
        </w:rPr>
        <w:t xml:space="preserve"> is involved.</w:t>
      </w:r>
    </w:p>
    <w:p w14:paraId="02DE6B5E" w14:textId="77777777" w:rsidR="00A544F5" w:rsidRDefault="00A544F5">
      <w:pPr>
        <w:rPr>
          <w:rFonts w:eastAsia="Times New Roman" w:cs="Arial"/>
          <w:b/>
          <w:bCs/>
          <w:iCs/>
          <w:lang w:val="en-US" w:eastAsia="ja-JP"/>
        </w:rPr>
      </w:pPr>
    </w:p>
    <w:p w14:paraId="1000D52F" w14:textId="77777777" w:rsidR="00D94341" w:rsidRDefault="00D94341">
      <w:pPr>
        <w:rPr>
          <w:rFonts w:eastAsia="Times New Roman" w:cs="Arial"/>
          <w:b/>
          <w:bCs/>
          <w:iCs/>
          <w:lang w:val="en-US" w:eastAsia="ja-JP"/>
        </w:rPr>
      </w:pPr>
      <w:r>
        <w:rPr>
          <w:rFonts w:eastAsia="Times New Roman" w:cs="Arial"/>
          <w:b/>
          <w:bCs/>
          <w:iCs/>
          <w:lang w:val="en-US" w:eastAsia="ja-JP"/>
        </w:rPr>
        <w:br w:type="page"/>
      </w:r>
    </w:p>
    <w:p w14:paraId="0AFF2BC4" w14:textId="6AF4BB42" w:rsidR="00D94341" w:rsidRPr="00D94341" w:rsidRDefault="00917DF3" w:rsidP="00D94341">
      <w:pPr>
        <w:rPr>
          <w:rFonts w:eastAsia="Times New Roman" w:cs="Arial"/>
          <w:b/>
          <w:bCs/>
          <w:szCs w:val="20"/>
          <w:lang w:val="en-US"/>
        </w:rPr>
      </w:pPr>
      <w:r>
        <w:rPr>
          <w:rFonts w:eastAsia="Times New Roman" w:cs="Arial"/>
          <w:b/>
          <w:bCs/>
          <w:szCs w:val="20"/>
          <w:lang w:val="en-US"/>
        </w:rPr>
        <w:lastRenderedPageBreak/>
        <w:t>Supplementary Table 5</w:t>
      </w:r>
      <w:r w:rsidR="00D94341" w:rsidRPr="00D94341">
        <w:rPr>
          <w:rFonts w:eastAsia="Times New Roman" w:cs="Arial"/>
          <w:b/>
          <w:bCs/>
          <w:szCs w:val="20"/>
          <w:lang w:val="en-US"/>
        </w:rPr>
        <w:t xml:space="preserve">. Treatment recommendations for lateralized tumors, without midline extension and advanced T-stage (T3-4). 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9"/>
        <w:gridCol w:w="2568"/>
        <w:gridCol w:w="1981"/>
        <w:gridCol w:w="2082"/>
      </w:tblGrid>
      <w:tr w:rsidR="00D94341" w:rsidRPr="008406D9" w14:paraId="3EAA504A" w14:textId="77777777" w:rsidTr="00D94341">
        <w:trPr>
          <w:trHeight w:val="298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3EC0D0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77D7C2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9D1268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b/>
                <w:bCs/>
                <w:szCs w:val="20"/>
                <w:lang w:val="en-US"/>
              </w:rPr>
              <w:t>To be included in CTV-N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D7ECF5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b/>
                <w:bCs/>
                <w:szCs w:val="20"/>
                <w:lang w:val="en-US"/>
              </w:rPr>
              <w:t>To be included in CTV-N</w:t>
            </w:r>
          </w:p>
        </w:tc>
      </w:tr>
      <w:tr w:rsidR="00D94341" w:rsidRPr="00002B54" w14:paraId="06A3BEAC" w14:textId="77777777" w:rsidTr="00D94341">
        <w:trPr>
          <w:trHeight w:val="294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D70632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b/>
                <w:bCs/>
                <w:szCs w:val="20"/>
                <w:lang w:val="en-US"/>
              </w:rPr>
              <w:t>Nodal involvement ipsilatera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156171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b/>
                <w:bCs/>
                <w:szCs w:val="20"/>
                <w:lang w:val="en-US"/>
              </w:rPr>
              <w:t>Nodal involvement contralatera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47E526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b/>
                <w:bCs/>
                <w:szCs w:val="20"/>
                <w:lang w:val="en-US"/>
              </w:rPr>
              <w:t>Ipsilateral Neck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5B9BD5" w:themeFill="accent5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2EA604" w14:textId="77777777" w:rsidR="00D94341" w:rsidRPr="00D94341" w:rsidRDefault="00D94341" w:rsidP="000F06F3">
            <w:pPr>
              <w:jc w:val="center"/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b/>
                <w:bCs/>
                <w:szCs w:val="20"/>
                <w:lang w:val="en-US"/>
              </w:rPr>
              <w:t>Contralateral Neck</w:t>
            </w:r>
          </w:p>
        </w:tc>
      </w:tr>
      <w:tr w:rsidR="00D94341" w:rsidRPr="00002B54" w14:paraId="4AE7D5B6" w14:textId="77777777" w:rsidTr="00D94341">
        <w:trPr>
          <w:trHeight w:val="169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D69072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703597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7C4A2F8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ACD803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0BCA9863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FE932A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608940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7E31AB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4449A9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71DEDBD4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44C615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7015B4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FD80D2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 xml:space="preserve">II, III, 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43B760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7D682611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A43AD2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7145DB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91CBE8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486C1C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272ABF5E" w14:textId="77777777" w:rsidTr="00D94341">
        <w:trPr>
          <w:trHeight w:val="409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894759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b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>, 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82EDD5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EAEFAD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b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>, 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F99DE1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774DC1D1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FC5217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E60722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AC87D4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 xml:space="preserve">II, III, 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E3C01B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611E0DF7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D11726C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5F910C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4C3DEB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 xml:space="preserve">II, III, 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Va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>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F041EE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1EFBE76E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0ABA02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b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>, 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8ED38B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15635CB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b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 xml:space="preserve">, II, III, 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35A6C5C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10B9CE09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EA3C61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1B31C6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515F48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C12BCA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310A112F" w14:textId="77777777" w:rsidTr="00D94341">
        <w:trPr>
          <w:trHeight w:val="409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21E717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, 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AB4390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4B957F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 xml:space="preserve">II, III, 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Va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>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B30D18" w14:textId="77777777" w:rsidR="00D94341" w:rsidRPr="00D94341" w:rsidRDefault="00D94341" w:rsidP="000F06F3">
            <w:pPr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-</w:t>
            </w:r>
          </w:p>
        </w:tc>
      </w:tr>
      <w:tr w:rsidR="00D94341" w:rsidRPr="00002B54" w14:paraId="19596454" w14:textId="77777777" w:rsidTr="00D94341">
        <w:trPr>
          <w:trHeight w:val="395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420C24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D8B9A4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F568605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(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b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>)*, 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560458F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</w:t>
            </w:r>
          </w:p>
        </w:tc>
      </w:tr>
      <w:tr w:rsidR="00D94341" w:rsidRPr="00002B54" w14:paraId="2317BF9B" w14:textId="77777777" w:rsidTr="00D94341">
        <w:trPr>
          <w:trHeight w:val="289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6ABB24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9A18A3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B006C6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(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b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 xml:space="preserve">)*, II, III, 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Va</w:t>
            </w:r>
            <w:proofErr w:type="spellEnd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00A070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</w:t>
            </w:r>
          </w:p>
        </w:tc>
      </w:tr>
      <w:tr w:rsidR="00D94341" w:rsidRPr="00002B54" w14:paraId="4463FEA2" w14:textId="77777777" w:rsidTr="00D94341">
        <w:trPr>
          <w:trHeight w:val="254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11E6BC2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, IV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718D222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424854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(</w:t>
            </w:r>
            <w:proofErr w:type="spellStart"/>
            <w:r w:rsidRPr="00D94341">
              <w:rPr>
                <w:rFonts w:eastAsia="Times New Roman" w:cs="Arial"/>
                <w:szCs w:val="20"/>
                <w:lang w:val="en-US"/>
              </w:rPr>
              <w:t>Ib</w:t>
            </w:r>
            <w:proofErr w:type="spellEnd"/>
            <w:r w:rsidRPr="00D94341">
              <w:rPr>
                <w:rFonts w:eastAsia="Times New Roman" w:cs="Arial"/>
                <w:szCs w:val="20"/>
                <w:lang w:val="en-US"/>
              </w:rPr>
              <w:t>)*, II, III, IV, V*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FDDA086" w14:textId="77777777" w:rsidR="00D94341" w:rsidRPr="00D94341" w:rsidRDefault="00D94341" w:rsidP="000F06F3">
            <w:pPr>
              <w:rPr>
                <w:rFonts w:eastAsia="Times New Roman" w:cs="Arial"/>
                <w:szCs w:val="20"/>
                <w:lang w:val="en-US"/>
              </w:rPr>
            </w:pPr>
            <w:r w:rsidRPr="00D94341">
              <w:rPr>
                <w:rFonts w:eastAsia="Times New Roman" w:cs="Arial"/>
                <w:szCs w:val="20"/>
                <w:lang w:val="en-US"/>
              </w:rPr>
              <w:t>II, III</w:t>
            </w:r>
          </w:p>
        </w:tc>
      </w:tr>
    </w:tbl>
    <w:p w14:paraId="4B2C7168" w14:textId="77777777" w:rsidR="00D94341" w:rsidRPr="00002B54" w:rsidRDefault="00D94341" w:rsidP="00D94341">
      <w:pPr>
        <w:rPr>
          <w:rFonts w:eastAsia="Times New Roman" w:cs="Arial"/>
          <w:bCs/>
          <w:sz w:val="18"/>
          <w:lang w:val="en-US"/>
        </w:rPr>
      </w:pPr>
      <w:r w:rsidRPr="00002B54">
        <w:rPr>
          <w:rFonts w:eastAsia="Times New Roman" w:cs="Arial"/>
          <w:bCs/>
          <w:sz w:val="18"/>
          <w:lang w:val="en-US"/>
        </w:rPr>
        <w:t>* Only irradiate level IB electively if level IIA on the same side is involved.</w:t>
      </w:r>
    </w:p>
    <w:p w14:paraId="0307737C" w14:textId="77777777" w:rsidR="00D94341" w:rsidRPr="00002B54" w:rsidRDefault="00D94341" w:rsidP="00D94341">
      <w:pPr>
        <w:rPr>
          <w:rFonts w:eastAsia="Times New Roman" w:cs="Arial"/>
          <w:bCs/>
          <w:sz w:val="18"/>
          <w:lang w:val="en-US"/>
        </w:rPr>
      </w:pPr>
      <w:r>
        <w:rPr>
          <w:rFonts w:eastAsia="Times New Roman" w:cs="Arial"/>
          <w:bCs/>
          <w:sz w:val="18"/>
          <w:lang w:val="en-US"/>
        </w:rPr>
        <w:t xml:space="preserve">** Level Va and </w:t>
      </w:r>
      <w:proofErr w:type="spellStart"/>
      <w:r>
        <w:rPr>
          <w:rFonts w:eastAsia="Times New Roman" w:cs="Arial"/>
          <w:bCs/>
          <w:sz w:val="18"/>
          <w:lang w:val="en-US"/>
        </w:rPr>
        <w:t>Vb</w:t>
      </w:r>
      <w:proofErr w:type="spellEnd"/>
      <w:r>
        <w:rPr>
          <w:rFonts w:eastAsia="Times New Roman" w:cs="Arial"/>
          <w:bCs/>
          <w:sz w:val="18"/>
          <w:lang w:val="en-US"/>
        </w:rPr>
        <w:t xml:space="preserve"> are irradiated. Level </w:t>
      </w:r>
      <w:proofErr w:type="spellStart"/>
      <w:r>
        <w:rPr>
          <w:rFonts w:eastAsia="Times New Roman" w:cs="Arial"/>
          <w:bCs/>
          <w:sz w:val="18"/>
          <w:lang w:val="en-US"/>
        </w:rPr>
        <w:t>Vc</w:t>
      </w:r>
      <w:proofErr w:type="spellEnd"/>
      <w:r>
        <w:rPr>
          <w:rFonts w:eastAsia="Times New Roman" w:cs="Arial"/>
          <w:bCs/>
          <w:sz w:val="18"/>
          <w:lang w:val="en-US"/>
        </w:rPr>
        <w:t xml:space="preserve"> is irradiated if level </w:t>
      </w:r>
      <w:proofErr w:type="spellStart"/>
      <w:r>
        <w:rPr>
          <w:rFonts w:eastAsia="Times New Roman" w:cs="Arial"/>
          <w:bCs/>
          <w:sz w:val="18"/>
          <w:lang w:val="en-US"/>
        </w:rPr>
        <w:t>Vb</w:t>
      </w:r>
      <w:proofErr w:type="spellEnd"/>
      <w:r>
        <w:rPr>
          <w:rFonts w:eastAsia="Times New Roman" w:cs="Arial"/>
          <w:bCs/>
          <w:sz w:val="18"/>
          <w:lang w:val="en-US"/>
        </w:rPr>
        <w:t xml:space="preserve"> is involved.</w:t>
      </w:r>
    </w:p>
    <w:p w14:paraId="6B9CAB7D" w14:textId="049B0121" w:rsidR="00267DEB" w:rsidRPr="00464D4A" w:rsidRDefault="00267DEB" w:rsidP="00267DEB">
      <w:pPr>
        <w:rPr>
          <w:b/>
          <w:bCs/>
          <w:szCs w:val="20"/>
          <w:lang w:val="en-US"/>
        </w:rPr>
      </w:pPr>
    </w:p>
    <w:sectPr w:rsidR="00267DEB" w:rsidRPr="00464D4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F598E" w14:textId="77777777" w:rsidR="00C22AC4" w:rsidRDefault="00C22AC4" w:rsidP="0021496A">
      <w:pPr>
        <w:spacing w:after="0" w:line="240" w:lineRule="auto"/>
      </w:pPr>
      <w:r>
        <w:separator/>
      </w:r>
    </w:p>
  </w:endnote>
  <w:endnote w:type="continuationSeparator" w:id="0">
    <w:p w14:paraId="27F919E8" w14:textId="77777777" w:rsidR="00C22AC4" w:rsidRDefault="00C22AC4" w:rsidP="00214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7537161"/>
      <w:docPartObj>
        <w:docPartGallery w:val="Page Numbers (Bottom of Page)"/>
        <w:docPartUnique/>
      </w:docPartObj>
    </w:sdtPr>
    <w:sdtEndPr/>
    <w:sdtContent>
      <w:p w14:paraId="6E8EF512" w14:textId="7A62F08F" w:rsidR="0021496A" w:rsidRDefault="0021496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22EFA69" w14:textId="77777777" w:rsidR="0021496A" w:rsidRDefault="002149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CEEB6" w14:textId="77777777" w:rsidR="00C22AC4" w:rsidRDefault="00C22AC4" w:rsidP="0021496A">
      <w:pPr>
        <w:spacing w:after="0" w:line="240" w:lineRule="auto"/>
      </w:pPr>
      <w:r>
        <w:separator/>
      </w:r>
    </w:p>
  </w:footnote>
  <w:footnote w:type="continuationSeparator" w:id="0">
    <w:p w14:paraId="7387E5DA" w14:textId="77777777" w:rsidR="00C22AC4" w:rsidRDefault="00C22AC4" w:rsidP="00214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F17DA"/>
    <w:multiLevelType w:val="hybridMultilevel"/>
    <w:tmpl w:val="B950B7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F5B71"/>
    <w:multiLevelType w:val="hybridMultilevel"/>
    <w:tmpl w:val="6BE8008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46042"/>
    <w:multiLevelType w:val="hybridMultilevel"/>
    <w:tmpl w:val="15360D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A35B0"/>
    <w:multiLevelType w:val="hybridMultilevel"/>
    <w:tmpl w:val="B38692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43297"/>
    <w:multiLevelType w:val="hybridMultilevel"/>
    <w:tmpl w:val="F9A020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2D6562"/>
    <w:multiLevelType w:val="hybridMultilevel"/>
    <w:tmpl w:val="819CE1E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EE2B69"/>
    <w:multiLevelType w:val="hybridMultilevel"/>
    <w:tmpl w:val="35E853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A53EDE"/>
    <w:multiLevelType w:val="hybridMultilevel"/>
    <w:tmpl w:val="0D888FD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B3797D"/>
    <w:multiLevelType w:val="hybridMultilevel"/>
    <w:tmpl w:val="2878EFCA"/>
    <w:lvl w:ilvl="0" w:tplc="E06AFD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CF0F0F"/>
    <w:multiLevelType w:val="hybridMultilevel"/>
    <w:tmpl w:val="EBD4BF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0464C3"/>
    <w:multiLevelType w:val="hybridMultilevel"/>
    <w:tmpl w:val="D6E0CCC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F7464F"/>
    <w:multiLevelType w:val="hybridMultilevel"/>
    <w:tmpl w:val="F20AED2E"/>
    <w:lvl w:ilvl="0" w:tplc="DFBA7D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BD09DA"/>
    <w:multiLevelType w:val="hybridMultilevel"/>
    <w:tmpl w:val="28F48D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552630"/>
    <w:multiLevelType w:val="hybridMultilevel"/>
    <w:tmpl w:val="5B846F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0519188">
    <w:abstractNumId w:val="10"/>
  </w:num>
  <w:num w:numId="2" w16cid:durableId="2085519058">
    <w:abstractNumId w:val="13"/>
  </w:num>
  <w:num w:numId="3" w16cid:durableId="513619652">
    <w:abstractNumId w:val="5"/>
  </w:num>
  <w:num w:numId="4" w16cid:durableId="132186269">
    <w:abstractNumId w:val="6"/>
  </w:num>
  <w:num w:numId="5" w16cid:durableId="582884520">
    <w:abstractNumId w:val="3"/>
  </w:num>
  <w:num w:numId="6" w16cid:durableId="2086107911">
    <w:abstractNumId w:val="2"/>
  </w:num>
  <w:num w:numId="7" w16cid:durableId="1228229641">
    <w:abstractNumId w:val="4"/>
  </w:num>
  <w:num w:numId="8" w16cid:durableId="417361640">
    <w:abstractNumId w:val="12"/>
  </w:num>
  <w:num w:numId="9" w16cid:durableId="1627004803">
    <w:abstractNumId w:val="1"/>
  </w:num>
  <w:num w:numId="10" w16cid:durableId="1017124740">
    <w:abstractNumId w:val="0"/>
  </w:num>
  <w:num w:numId="11" w16cid:durableId="2002199528">
    <w:abstractNumId w:val="11"/>
  </w:num>
  <w:num w:numId="12" w16cid:durableId="1354528985">
    <w:abstractNumId w:val="7"/>
  </w:num>
  <w:num w:numId="13" w16cid:durableId="233441574">
    <w:abstractNumId w:val="9"/>
  </w:num>
  <w:num w:numId="14" w16cid:durableId="18430062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5vwfvs5zrat4erzd452exreeftt25se5da&quot;&gt;EndNote TOASTT&lt;record-ids&gt;&lt;item&gt;21&lt;/item&gt;&lt;item&gt;23&lt;/item&gt;&lt;item&gt;25&lt;/item&gt;&lt;item&gt;26&lt;/item&gt;&lt;item&gt;27&lt;/item&gt;&lt;item&gt;28&lt;/item&gt;&lt;item&gt;29&lt;/item&gt;&lt;item&gt;31&lt;/item&gt;&lt;item&gt;33&lt;/item&gt;&lt;item&gt;34&lt;/item&gt;&lt;item&gt;36&lt;/item&gt;&lt;item&gt;38&lt;/item&gt;&lt;item&gt;39&lt;/item&gt;&lt;item&gt;40&lt;/item&gt;&lt;item&gt;41&lt;/item&gt;&lt;item&gt;48&lt;/item&gt;&lt;item&gt;49&lt;/item&gt;&lt;item&gt;50&lt;/item&gt;&lt;item&gt;51&lt;/item&gt;&lt;item&gt;52&lt;/item&gt;&lt;item&gt;53&lt;/item&gt;&lt;item&gt;65&lt;/item&gt;&lt;item&gt;66&lt;/item&gt;&lt;item&gt;106&lt;/item&gt;&lt;item&gt;121&lt;/item&gt;&lt;item&gt;172&lt;/item&gt;&lt;item&gt;173&lt;/item&gt;&lt;item&gt;174&lt;/item&gt;&lt;item&gt;233&lt;/item&gt;&lt;item&gt;241&lt;/item&gt;&lt;item&gt;242&lt;/item&gt;&lt;item&gt;245&lt;/item&gt;&lt;item&gt;247&lt;/item&gt;&lt;item&gt;251&lt;/item&gt;&lt;item&gt;252&lt;/item&gt;&lt;item&gt;258&lt;/item&gt;&lt;item&gt;276&lt;/item&gt;&lt;item&gt;306&lt;/item&gt;&lt;item&gt;307&lt;/item&gt;&lt;item&gt;314&lt;/item&gt;&lt;item&gt;315&lt;/item&gt;&lt;/record-ids&gt;&lt;/item&gt;&lt;/Libraries&gt;"/>
  </w:docVars>
  <w:rsids>
    <w:rsidRoot w:val="00C138C5"/>
    <w:rsid w:val="00017700"/>
    <w:rsid w:val="000223B9"/>
    <w:rsid w:val="00023E74"/>
    <w:rsid w:val="00025ACA"/>
    <w:rsid w:val="00031EF9"/>
    <w:rsid w:val="00032D47"/>
    <w:rsid w:val="00033422"/>
    <w:rsid w:val="00033448"/>
    <w:rsid w:val="00034BCE"/>
    <w:rsid w:val="00037B3C"/>
    <w:rsid w:val="00040233"/>
    <w:rsid w:val="00045D5E"/>
    <w:rsid w:val="0004620B"/>
    <w:rsid w:val="00047D11"/>
    <w:rsid w:val="000504E7"/>
    <w:rsid w:val="00062003"/>
    <w:rsid w:val="000805D2"/>
    <w:rsid w:val="000807E7"/>
    <w:rsid w:val="00085020"/>
    <w:rsid w:val="00085123"/>
    <w:rsid w:val="00093202"/>
    <w:rsid w:val="00094EA4"/>
    <w:rsid w:val="000A2B78"/>
    <w:rsid w:val="000A5713"/>
    <w:rsid w:val="000A6B61"/>
    <w:rsid w:val="000B03B4"/>
    <w:rsid w:val="000B04CD"/>
    <w:rsid w:val="000B3088"/>
    <w:rsid w:val="000B5CD5"/>
    <w:rsid w:val="000B6625"/>
    <w:rsid w:val="000C773B"/>
    <w:rsid w:val="000D067C"/>
    <w:rsid w:val="000D175A"/>
    <w:rsid w:val="000E13B8"/>
    <w:rsid w:val="000E46C3"/>
    <w:rsid w:val="000F78C4"/>
    <w:rsid w:val="001003F7"/>
    <w:rsid w:val="0010243D"/>
    <w:rsid w:val="001307C4"/>
    <w:rsid w:val="001326A7"/>
    <w:rsid w:val="00135CC1"/>
    <w:rsid w:val="001366F8"/>
    <w:rsid w:val="00140A27"/>
    <w:rsid w:val="00140D1B"/>
    <w:rsid w:val="00153D24"/>
    <w:rsid w:val="00160FB2"/>
    <w:rsid w:val="00162122"/>
    <w:rsid w:val="001729F3"/>
    <w:rsid w:val="00175893"/>
    <w:rsid w:val="00181B3B"/>
    <w:rsid w:val="00191931"/>
    <w:rsid w:val="00191DCE"/>
    <w:rsid w:val="0019328F"/>
    <w:rsid w:val="00196054"/>
    <w:rsid w:val="001A04C6"/>
    <w:rsid w:val="001A0BF3"/>
    <w:rsid w:val="001B21AA"/>
    <w:rsid w:val="001B41AD"/>
    <w:rsid w:val="001C2204"/>
    <w:rsid w:val="001C4F44"/>
    <w:rsid w:val="001C6207"/>
    <w:rsid w:val="001C665F"/>
    <w:rsid w:val="001D0D32"/>
    <w:rsid w:val="001D74F3"/>
    <w:rsid w:val="001E5F74"/>
    <w:rsid w:val="001E796C"/>
    <w:rsid w:val="001F75AB"/>
    <w:rsid w:val="00212495"/>
    <w:rsid w:val="00212997"/>
    <w:rsid w:val="0021496A"/>
    <w:rsid w:val="002277D1"/>
    <w:rsid w:val="0023110F"/>
    <w:rsid w:val="00233265"/>
    <w:rsid w:val="00234DDC"/>
    <w:rsid w:val="00236E99"/>
    <w:rsid w:val="00252AFA"/>
    <w:rsid w:val="002537CC"/>
    <w:rsid w:val="00256037"/>
    <w:rsid w:val="00265C41"/>
    <w:rsid w:val="00267868"/>
    <w:rsid w:val="00267DEB"/>
    <w:rsid w:val="00271D45"/>
    <w:rsid w:val="0027370A"/>
    <w:rsid w:val="00282534"/>
    <w:rsid w:val="00295A1D"/>
    <w:rsid w:val="00296187"/>
    <w:rsid w:val="0029633E"/>
    <w:rsid w:val="002A40F8"/>
    <w:rsid w:val="002A492F"/>
    <w:rsid w:val="002B2C06"/>
    <w:rsid w:val="002C0FF9"/>
    <w:rsid w:val="002C3410"/>
    <w:rsid w:val="002D68A4"/>
    <w:rsid w:val="002E2A58"/>
    <w:rsid w:val="002E3334"/>
    <w:rsid w:val="002F1C3C"/>
    <w:rsid w:val="002F4485"/>
    <w:rsid w:val="002F451C"/>
    <w:rsid w:val="002F76F3"/>
    <w:rsid w:val="0030521E"/>
    <w:rsid w:val="00314545"/>
    <w:rsid w:val="003155E8"/>
    <w:rsid w:val="00316EA8"/>
    <w:rsid w:val="0032631B"/>
    <w:rsid w:val="00326339"/>
    <w:rsid w:val="0033245B"/>
    <w:rsid w:val="0033433B"/>
    <w:rsid w:val="00337D65"/>
    <w:rsid w:val="00344737"/>
    <w:rsid w:val="003565F8"/>
    <w:rsid w:val="00375305"/>
    <w:rsid w:val="00377568"/>
    <w:rsid w:val="003833AF"/>
    <w:rsid w:val="00391F05"/>
    <w:rsid w:val="003A7989"/>
    <w:rsid w:val="003B4BE9"/>
    <w:rsid w:val="003C306B"/>
    <w:rsid w:val="003D0A6C"/>
    <w:rsid w:val="003E41CD"/>
    <w:rsid w:val="003F3DE3"/>
    <w:rsid w:val="003F5AA9"/>
    <w:rsid w:val="00400ABE"/>
    <w:rsid w:val="00404320"/>
    <w:rsid w:val="00406D95"/>
    <w:rsid w:val="00417EB4"/>
    <w:rsid w:val="00420D64"/>
    <w:rsid w:val="0042288C"/>
    <w:rsid w:val="00422F6C"/>
    <w:rsid w:val="0042406D"/>
    <w:rsid w:val="004269B9"/>
    <w:rsid w:val="004273E4"/>
    <w:rsid w:val="004313BE"/>
    <w:rsid w:val="00434E9D"/>
    <w:rsid w:val="004360CA"/>
    <w:rsid w:val="00442867"/>
    <w:rsid w:val="00442A0E"/>
    <w:rsid w:val="0045079F"/>
    <w:rsid w:val="00452069"/>
    <w:rsid w:val="00453C96"/>
    <w:rsid w:val="00454453"/>
    <w:rsid w:val="00456732"/>
    <w:rsid w:val="00460D78"/>
    <w:rsid w:val="004633C8"/>
    <w:rsid w:val="00464D4A"/>
    <w:rsid w:val="0047662E"/>
    <w:rsid w:val="00477D01"/>
    <w:rsid w:val="00480309"/>
    <w:rsid w:val="00482AC6"/>
    <w:rsid w:val="0049041D"/>
    <w:rsid w:val="00495786"/>
    <w:rsid w:val="004A1C02"/>
    <w:rsid w:val="004A5B62"/>
    <w:rsid w:val="004C3B6E"/>
    <w:rsid w:val="004D1303"/>
    <w:rsid w:val="004D1DAA"/>
    <w:rsid w:val="004D734D"/>
    <w:rsid w:val="004E2D60"/>
    <w:rsid w:val="004E3356"/>
    <w:rsid w:val="004E6F76"/>
    <w:rsid w:val="004F0F06"/>
    <w:rsid w:val="004F1C1B"/>
    <w:rsid w:val="004F3962"/>
    <w:rsid w:val="004F497B"/>
    <w:rsid w:val="0050083C"/>
    <w:rsid w:val="0051090A"/>
    <w:rsid w:val="00511AFC"/>
    <w:rsid w:val="00522F8C"/>
    <w:rsid w:val="00525B8E"/>
    <w:rsid w:val="00531EF9"/>
    <w:rsid w:val="00533E95"/>
    <w:rsid w:val="00534149"/>
    <w:rsid w:val="00535910"/>
    <w:rsid w:val="0053727B"/>
    <w:rsid w:val="005413E5"/>
    <w:rsid w:val="0054631D"/>
    <w:rsid w:val="00546A89"/>
    <w:rsid w:val="005530D9"/>
    <w:rsid w:val="00557EA6"/>
    <w:rsid w:val="00564FB3"/>
    <w:rsid w:val="00567656"/>
    <w:rsid w:val="00577BA5"/>
    <w:rsid w:val="005911E9"/>
    <w:rsid w:val="005954CF"/>
    <w:rsid w:val="00595B98"/>
    <w:rsid w:val="005B2922"/>
    <w:rsid w:val="005B37D8"/>
    <w:rsid w:val="005C0F41"/>
    <w:rsid w:val="005C1ECF"/>
    <w:rsid w:val="005C3B96"/>
    <w:rsid w:val="005C5A14"/>
    <w:rsid w:val="005C5BE6"/>
    <w:rsid w:val="005C6276"/>
    <w:rsid w:val="005D029A"/>
    <w:rsid w:val="005D465F"/>
    <w:rsid w:val="005D5C94"/>
    <w:rsid w:val="005D7C27"/>
    <w:rsid w:val="005E2D9F"/>
    <w:rsid w:val="005E593D"/>
    <w:rsid w:val="00602415"/>
    <w:rsid w:val="006175DE"/>
    <w:rsid w:val="0062319A"/>
    <w:rsid w:val="00623D40"/>
    <w:rsid w:val="0062568C"/>
    <w:rsid w:val="00635EA4"/>
    <w:rsid w:val="006476D6"/>
    <w:rsid w:val="00661990"/>
    <w:rsid w:val="00663C59"/>
    <w:rsid w:val="00664E84"/>
    <w:rsid w:val="00673A5E"/>
    <w:rsid w:val="00675BD6"/>
    <w:rsid w:val="00675F1E"/>
    <w:rsid w:val="00676452"/>
    <w:rsid w:val="00682C54"/>
    <w:rsid w:val="00687F3C"/>
    <w:rsid w:val="006A205D"/>
    <w:rsid w:val="006A3C0D"/>
    <w:rsid w:val="006A4A16"/>
    <w:rsid w:val="006A6132"/>
    <w:rsid w:val="006B2F48"/>
    <w:rsid w:val="006B6BD5"/>
    <w:rsid w:val="006C0422"/>
    <w:rsid w:val="006C3481"/>
    <w:rsid w:val="006C66E6"/>
    <w:rsid w:val="006D3FD5"/>
    <w:rsid w:val="006E10EC"/>
    <w:rsid w:val="006E2350"/>
    <w:rsid w:val="006E639F"/>
    <w:rsid w:val="0070650F"/>
    <w:rsid w:val="00711BEC"/>
    <w:rsid w:val="00711F18"/>
    <w:rsid w:val="00715066"/>
    <w:rsid w:val="0073434E"/>
    <w:rsid w:val="00735FE9"/>
    <w:rsid w:val="007405EB"/>
    <w:rsid w:val="00741CF3"/>
    <w:rsid w:val="00743226"/>
    <w:rsid w:val="007458B5"/>
    <w:rsid w:val="0074787B"/>
    <w:rsid w:val="0075511A"/>
    <w:rsid w:val="007578F6"/>
    <w:rsid w:val="007759CA"/>
    <w:rsid w:val="00777066"/>
    <w:rsid w:val="007772F3"/>
    <w:rsid w:val="007920FC"/>
    <w:rsid w:val="007A6331"/>
    <w:rsid w:val="007B0227"/>
    <w:rsid w:val="007B11FD"/>
    <w:rsid w:val="007B4ACD"/>
    <w:rsid w:val="007B6EC7"/>
    <w:rsid w:val="007C1A89"/>
    <w:rsid w:val="007C1FCD"/>
    <w:rsid w:val="007D0858"/>
    <w:rsid w:val="007D588A"/>
    <w:rsid w:val="007D5C0E"/>
    <w:rsid w:val="007E4252"/>
    <w:rsid w:val="007E5A39"/>
    <w:rsid w:val="007E7624"/>
    <w:rsid w:val="007E7D60"/>
    <w:rsid w:val="0080214C"/>
    <w:rsid w:val="0081014C"/>
    <w:rsid w:val="00820657"/>
    <w:rsid w:val="008272F3"/>
    <w:rsid w:val="00830281"/>
    <w:rsid w:val="00831DA7"/>
    <w:rsid w:val="00832E46"/>
    <w:rsid w:val="00832FCF"/>
    <w:rsid w:val="00833387"/>
    <w:rsid w:val="008363C0"/>
    <w:rsid w:val="008406D9"/>
    <w:rsid w:val="0084213E"/>
    <w:rsid w:val="008425F4"/>
    <w:rsid w:val="008477F4"/>
    <w:rsid w:val="00855361"/>
    <w:rsid w:val="00857885"/>
    <w:rsid w:val="00876C63"/>
    <w:rsid w:val="008A1E60"/>
    <w:rsid w:val="008A20EE"/>
    <w:rsid w:val="008A55CB"/>
    <w:rsid w:val="008C11BC"/>
    <w:rsid w:val="008C1C8B"/>
    <w:rsid w:val="008C3020"/>
    <w:rsid w:val="008C4392"/>
    <w:rsid w:val="008C7C28"/>
    <w:rsid w:val="008D087C"/>
    <w:rsid w:val="008D1682"/>
    <w:rsid w:val="008E56F3"/>
    <w:rsid w:val="008F3964"/>
    <w:rsid w:val="008F3D08"/>
    <w:rsid w:val="008F4897"/>
    <w:rsid w:val="008F7C85"/>
    <w:rsid w:val="00900DD9"/>
    <w:rsid w:val="009126F3"/>
    <w:rsid w:val="00917DF3"/>
    <w:rsid w:val="00933494"/>
    <w:rsid w:val="009419C9"/>
    <w:rsid w:val="00942391"/>
    <w:rsid w:val="00950FB7"/>
    <w:rsid w:val="0095551A"/>
    <w:rsid w:val="009619B4"/>
    <w:rsid w:val="00966CF6"/>
    <w:rsid w:val="00971354"/>
    <w:rsid w:val="00971D9D"/>
    <w:rsid w:val="009836A9"/>
    <w:rsid w:val="0099168E"/>
    <w:rsid w:val="009979BB"/>
    <w:rsid w:val="009A1263"/>
    <w:rsid w:val="009A1477"/>
    <w:rsid w:val="009A40C9"/>
    <w:rsid w:val="009A7F19"/>
    <w:rsid w:val="009B3EE2"/>
    <w:rsid w:val="009C0394"/>
    <w:rsid w:val="009C7F14"/>
    <w:rsid w:val="009D2E26"/>
    <w:rsid w:val="009D5BC1"/>
    <w:rsid w:val="009D662A"/>
    <w:rsid w:val="009E1393"/>
    <w:rsid w:val="009E354D"/>
    <w:rsid w:val="009E4741"/>
    <w:rsid w:val="009E6585"/>
    <w:rsid w:val="00A0369B"/>
    <w:rsid w:val="00A04CF2"/>
    <w:rsid w:val="00A1141A"/>
    <w:rsid w:val="00A161B6"/>
    <w:rsid w:val="00A20593"/>
    <w:rsid w:val="00A22836"/>
    <w:rsid w:val="00A24112"/>
    <w:rsid w:val="00A27391"/>
    <w:rsid w:val="00A34D99"/>
    <w:rsid w:val="00A34FE9"/>
    <w:rsid w:val="00A354E0"/>
    <w:rsid w:val="00A46852"/>
    <w:rsid w:val="00A544F5"/>
    <w:rsid w:val="00A63834"/>
    <w:rsid w:val="00A63BD1"/>
    <w:rsid w:val="00A71029"/>
    <w:rsid w:val="00A735F3"/>
    <w:rsid w:val="00A736C2"/>
    <w:rsid w:val="00A75D00"/>
    <w:rsid w:val="00A9598F"/>
    <w:rsid w:val="00AA39F3"/>
    <w:rsid w:val="00AB08F7"/>
    <w:rsid w:val="00AD0930"/>
    <w:rsid w:val="00AD4A25"/>
    <w:rsid w:val="00AE0876"/>
    <w:rsid w:val="00AE0D3B"/>
    <w:rsid w:val="00AE4ECA"/>
    <w:rsid w:val="00AE6391"/>
    <w:rsid w:val="00AF237D"/>
    <w:rsid w:val="00B00C64"/>
    <w:rsid w:val="00B119B8"/>
    <w:rsid w:val="00B162D6"/>
    <w:rsid w:val="00B17CD4"/>
    <w:rsid w:val="00B20D0F"/>
    <w:rsid w:val="00B22D61"/>
    <w:rsid w:val="00B26519"/>
    <w:rsid w:val="00B26ED8"/>
    <w:rsid w:val="00B30FF6"/>
    <w:rsid w:val="00B31977"/>
    <w:rsid w:val="00B32E46"/>
    <w:rsid w:val="00B33EF9"/>
    <w:rsid w:val="00B36293"/>
    <w:rsid w:val="00B36E90"/>
    <w:rsid w:val="00B42CC4"/>
    <w:rsid w:val="00B450B4"/>
    <w:rsid w:val="00B536C7"/>
    <w:rsid w:val="00B54512"/>
    <w:rsid w:val="00B61450"/>
    <w:rsid w:val="00B64F27"/>
    <w:rsid w:val="00B65CE6"/>
    <w:rsid w:val="00B714C0"/>
    <w:rsid w:val="00B85DC8"/>
    <w:rsid w:val="00B9385E"/>
    <w:rsid w:val="00B93A49"/>
    <w:rsid w:val="00B9470D"/>
    <w:rsid w:val="00B96B99"/>
    <w:rsid w:val="00BA4AA7"/>
    <w:rsid w:val="00BA7D8B"/>
    <w:rsid w:val="00BB5DDE"/>
    <w:rsid w:val="00BC13AF"/>
    <w:rsid w:val="00BC60F3"/>
    <w:rsid w:val="00BD119E"/>
    <w:rsid w:val="00BD403D"/>
    <w:rsid w:val="00BE0F9D"/>
    <w:rsid w:val="00BE18FA"/>
    <w:rsid w:val="00C06B87"/>
    <w:rsid w:val="00C06D7A"/>
    <w:rsid w:val="00C11088"/>
    <w:rsid w:val="00C138C5"/>
    <w:rsid w:val="00C14E4D"/>
    <w:rsid w:val="00C22AC4"/>
    <w:rsid w:val="00C23F71"/>
    <w:rsid w:val="00C24810"/>
    <w:rsid w:val="00C264B3"/>
    <w:rsid w:val="00C46B50"/>
    <w:rsid w:val="00C505B5"/>
    <w:rsid w:val="00C52FC9"/>
    <w:rsid w:val="00C56D20"/>
    <w:rsid w:val="00C57F9E"/>
    <w:rsid w:val="00C61CFF"/>
    <w:rsid w:val="00C63D90"/>
    <w:rsid w:val="00C63DA9"/>
    <w:rsid w:val="00C6523F"/>
    <w:rsid w:val="00C71EC5"/>
    <w:rsid w:val="00C75263"/>
    <w:rsid w:val="00C80F9D"/>
    <w:rsid w:val="00C860AF"/>
    <w:rsid w:val="00C86820"/>
    <w:rsid w:val="00C9135F"/>
    <w:rsid w:val="00C95A39"/>
    <w:rsid w:val="00CA3015"/>
    <w:rsid w:val="00CA3E6F"/>
    <w:rsid w:val="00CA6328"/>
    <w:rsid w:val="00CA77F6"/>
    <w:rsid w:val="00CB28F7"/>
    <w:rsid w:val="00CC5819"/>
    <w:rsid w:val="00CC5D2A"/>
    <w:rsid w:val="00CC63CB"/>
    <w:rsid w:val="00CD1330"/>
    <w:rsid w:val="00CD160E"/>
    <w:rsid w:val="00CD161B"/>
    <w:rsid w:val="00CD46EB"/>
    <w:rsid w:val="00CD4E11"/>
    <w:rsid w:val="00CE01D2"/>
    <w:rsid w:val="00CE131F"/>
    <w:rsid w:val="00CE7758"/>
    <w:rsid w:val="00CF0383"/>
    <w:rsid w:val="00CF0FA4"/>
    <w:rsid w:val="00CF538E"/>
    <w:rsid w:val="00CF59E8"/>
    <w:rsid w:val="00CF7CFF"/>
    <w:rsid w:val="00D15E77"/>
    <w:rsid w:val="00D20087"/>
    <w:rsid w:val="00D2266F"/>
    <w:rsid w:val="00D24C3B"/>
    <w:rsid w:val="00D25C14"/>
    <w:rsid w:val="00D30E91"/>
    <w:rsid w:val="00D32A93"/>
    <w:rsid w:val="00D41454"/>
    <w:rsid w:val="00D41C50"/>
    <w:rsid w:val="00D41DE3"/>
    <w:rsid w:val="00D53CE9"/>
    <w:rsid w:val="00D55B74"/>
    <w:rsid w:val="00D627F7"/>
    <w:rsid w:val="00D64ECF"/>
    <w:rsid w:val="00D7505A"/>
    <w:rsid w:val="00D77480"/>
    <w:rsid w:val="00D84AFD"/>
    <w:rsid w:val="00D87312"/>
    <w:rsid w:val="00D91C9F"/>
    <w:rsid w:val="00D91FE7"/>
    <w:rsid w:val="00D94341"/>
    <w:rsid w:val="00D9543B"/>
    <w:rsid w:val="00DA1336"/>
    <w:rsid w:val="00DA6248"/>
    <w:rsid w:val="00DA7B92"/>
    <w:rsid w:val="00DB3FC9"/>
    <w:rsid w:val="00DB4748"/>
    <w:rsid w:val="00DC3999"/>
    <w:rsid w:val="00DD27FF"/>
    <w:rsid w:val="00DD31D2"/>
    <w:rsid w:val="00DD4EE7"/>
    <w:rsid w:val="00DD54B1"/>
    <w:rsid w:val="00DD7202"/>
    <w:rsid w:val="00DF0959"/>
    <w:rsid w:val="00DF6D7D"/>
    <w:rsid w:val="00DF7E38"/>
    <w:rsid w:val="00E01222"/>
    <w:rsid w:val="00E058AD"/>
    <w:rsid w:val="00E07F55"/>
    <w:rsid w:val="00E1058D"/>
    <w:rsid w:val="00E1247A"/>
    <w:rsid w:val="00E14A80"/>
    <w:rsid w:val="00E17746"/>
    <w:rsid w:val="00E23D4C"/>
    <w:rsid w:val="00E252DA"/>
    <w:rsid w:val="00E25BC1"/>
    <w:rsid w:val="00E2743E"/>
    <w:rsid w:val="00E306F3"/>
    <w:rsid w:val="00E34E89"/>
    <w:rsid w:val="00E35799"/>
    <w:rsid w:val="00E37E41"/>
    <w:rsid w:val="00E4057E"/>
    <w:rsid w:val="00E40B15"/>
    <w:rsid w:val="00E417F8"/>
    <w:rsid w:val="00E43754"/>
    <w:rsid w:val="00E46036"/>
    <w:rsid w:val="00E667B5"/>
    <w:rsid w:val="00E67BD1"/>
    <w:rsid w:val="00E703AD"/>
    <w:rsid w:val="00E72D6C"/>
    <w:rsid w:val="00E90B84"/>
    <w:rsid w:val="00E921AC"/>
    <w:rsid w:val="00E979AB"/>
    <w:rsid w:val="00EB2619"/>
    <w:rsid w:val="00EB6AF9"/>
    <w:rsid w:val="00EB71B1"/>
    <w:rsid w:val="00EC1E82"/>
    <w:rsid w:val="00EC499D"/>
    <w:rsid w:val="00ED7EC0"/>
    <w:rsid w:val="00EE10BE"/>
    <w:rsid w:val="00EE5531"/>
    <w:rsid w:val="00EF10E3"/>
    <w:rsid w:val="00EF397E"/>
    <w:rsid w:val="00EF574F"/>
    <w:rsid w:val="00F10FBD"/>
    <w:rsid w:val="00F12899"/>
    <w:rsid w:val="00F131DE"/>
    <w:rsid w:val="00F16246"/>
    <w:rsid w:val="00F30C14"/>
    <w:rsid w:val="00F330B8"/>
    <w:rsid w:val="00F355B1"/>
    <w:rsid w:val="00F371C9"/>
    <w:rsid w:val="00F44B10"/>
    <w:rsid w:val="00F4562B"/>
    <w:rsid w:val="00F45886"/>
    <w:rsid w:val="00F45F69"/>
    <w:rsid w:val="00F460AE"/>
    <w:rsid w:val="00F5323C"/>
    <w:rsid w:val="00F57AD1"/>
    <w:rsid w:val="00F63DB2"/>
    <w:rsid w:val="00F6402C"/>
    <w:rsid w:val="00F65FD4"/>
    <w:rsid w:val="00F67B3D"/>
    <w:rsid w:val="00F73663"/>
    <w:rsid w:val="00F73B01"/>
    <w:rsid w:val="00F774C3"/>
    <w:rsid w:val="00F80C6C"/>
    <w:rsid w:val="00F8347D"/>
    <w:rsid w:val="00F95A0F"/>
    <w:rsid w:val="00FA2C26"/>
    <w:rsid w:val="00FA378E"/>
    <w:rsid w:val="00FB6B4B"/>
    <w:rsid w:val="00FC30E2"/>
    <w:rsid w:val="00FD0A8E"/>
    <w:rsid w:val="00FD3708"/>
    <w:rsid w:val="00FD497D"/>
    <w:rsid w:val="00FD6E58"/>
    <w:rsid w:val="00FE0B52"/>
    <w:rsid w:val="00FE64AA"/>
    <w:rsid w:val="00FE72DC"/>
    <w:rsid w:val="00FE7D21"/>
    <w:rsid w:val="00FF317D"/>
    <w:rsid w:val="00FF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06850A9"/>
  <w15:chartTrackingRefBased/>
  <w15:docId w15:val="{5EB805AF-A9A7-4768-9306-37A1B254A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4FE9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struction">
    <w:name w:val="instruction"/>
    <w:basedOn w:val="Standard"/>
    <w:next w:val="Standard"/>
    <w:autoRedefine/>
    <w:qFormat/>
    <w:rsid w:val="00531EF9"/>
    <w:pPr>
      <w:widowControl w:val="0"/>
      <w:spacing w:after="60"/>
    </w:pPr>
    <w:rPr>
      <w:rFonts w:eastAsia="Calibri" w:cs="Arial"/>
      <w:bCs/>
      <w:iCs/>
      <w:kern w:val="0"/>
      <w:szCs w:val="20"/>
      <w:lang w:val="en-US" w:eastAsia="ja-JP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2537C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537CC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537CC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537CC"/>
    <w:rPr>
      <w:rFonts w:ascii="Arial" w:hAnsi="Arial" w:cs="Arial"/>
      <w:noProof/>
      <w:sz w:val="20"/>
      <w:lang w:val="en-US"/>
    </w:rPr>
  </w:style>
  <w:style w:type="paragraph" w:styleId="Listenabsatz">
    <w:name w:val="List Paragraph"/>
    <w:basedOn w:val="Standard"/>
    <w:uiPriority w:val="99"/>
    <w:qFormat/>
    <w:rsid w:val="00711F18"/>
    <w:pPr>
      <w:ind w:left="720"/>
      <w:contextualSpacing/>
    </w:pPr>
  </w:style>
  <w:style w:type="character" w:customStyle="1" w:styleId="normaltextrun">
    <w:name w:val="normaltextrun"/>
    <w:basedOn w:val="Absatz-Standardschriftart"/>
    <w:rsid w:val="00422F6C"/>
  </w:style>
  <w:style w:type="character" w:customStyle="1" w:styleId="eop">
    <w:name w:val="eop"/>
    <w:basedOn w:val="Absatz-Standardschriftart"/>
    <w:rsid w:val="00A46852"/>
  </w:style>
  <w:style w:type="table" w:styleId="Tabellenraster">
    <w:name w:val="Table Grid"/>
    <w:basedOn w:val="NormaleTabelle"/>
    <w:uiPriority w:val="39"/>
    <w:rsid w:val="002F76F3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90B84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90B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90B84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90B8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0B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0B84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0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0B84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ED7EC0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A39F3"/>
    <w:pPr>
      <w:spacing w:after="0" w:line="240" w:lineRule="auto"/>
    </w:pPr>
    <w:rPr>
      <w:rFonts w:ascii="Arial" w:hAnsi="Arial"/>
      <w:sz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6BD5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14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496A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214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496A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E36DF-0124-5847-A3C0-C3E161FEB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6</Words>
  <Characters>4073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an Esmee</dc:creator>
  <cp:keywords/>
  <dc:description/>
  <cp:lastModifiedBy>Looman Esmee</cp:lastModifiedBy>
  <cp:revision>59</cp:revision>
  <dcterms:created xsi:type="dcterms:W3CDTF">2025-12-11T15:21:00Z</dcterms:created>
  <dcterms:modified xsi:type="dcterms:W3CDTF">2026-01-02T12:50:00Z</dcterms:modified>
</cp:coreProperties>
</file>